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79"/>
        <w:gridCol w:w="850"/>
        <w:gridCol w:w="4394"/>
      </w:tblGrid>
      <w:tr>
        <w:trPr/>
        <w:tc>
          <w:tcPr>
            <w:tcW w:w="1360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Table S4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 Primers used in th</w:t>
            </w:r>
            <w:r>
              <w:rPr>
                <w:rFonts w:eastAsia="SimSun;宋体" w:cs="Times New Roman" w:ascii="Times New Roman" w:hAnsi="Times New Roman"/>
                <w:sz w:val="24"/>
                <w:szCs w:val="32"/>
              </w:rPr>
              <w:t>is study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Primer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32"/>
              </w:rPr>
              <w:t>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Sequence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3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5</w:t>
            </w:r>
            <w:r>
              <w:rPr>
                <w:rStyle w:val="Tgc"/>
              </w:rPr>
              <w:t>′</w:t>
            </w: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-3</w:t>
            </w:r>
            <w:r>
              <w:rPr>
                <w:rStyle w:val="Tgc"/>
              </w:rPr>
              <w:t>′</w:t>
            </w:r>
            <w:r>
              <w:rPr>
                <w:rStyle w:val="Tgc"/>
                <w:rFonts w:eastAsia="SimSun;宋体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Tm (</w:t>
            </w:r>
            <w:r>
              <w:rPr>
                <w:rFonts w:cs="Times New Roman" w:ascii="Times New Roman" w:hAnsi="Times New Roman"/>
                <w:bCs/>
                <w:sz w:val="24"/>
                <w:szCs w:val="3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32"/>
              </w:rPr>
              <w:t>C)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</w:rPr>
            </w:pPr>
            <w:r>
              <w:rPr>
                <w:rFonts w:eastAsia="SimSun;宋体" w:cs="Times New Roman" w:ascii="Times New Roman" w:hAnsi="Times New Roman"/>
                <w:bCs/>
                <w:sz w:val="24"/>
                <w:szCs w:val="32"/>
              </w:rPr>
              <w:t>Purpo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212F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TTCAGCTACTACCAG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212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ATTTGTCTCTCATT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319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AGGTACCTAGACCAC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319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GGTGCAGCTATGT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1744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CCGTATAGGACCAGT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1744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AGTCTCCAGGCAGTCTCA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224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TCGATCTTCACG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224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ATAAAAGGCATTCG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44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TGGCGCAAATTTGA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44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GAGGAGATCAGATGGTAGTGC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inheritance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ocus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sh-5UTR-F6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CTTTCTTGTCTCT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sh-3UTL-R6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ATGAGCATGAGGC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sh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37-5UTR-F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CACCATCTGTTCTT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37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37-3UTL-R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TCCACCATATATATA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37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64-F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GGCTAGAATATCTT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64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64-R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GTGCCAATCTTGGG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64-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GA4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AGGCGCGCCAGAGGTGCAAATTCCTAA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7-J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A4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TTAATTAAAGAGTATTACATGAAGGA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7-J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GA5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AGGCGCGCCTCCTCTCGCAATGGGTTA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7-J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A5R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TTAATTAAGGGAAGCCTCAGATGATTG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e the full length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7-J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Cordia New"/>
      <w:color w:val="auto"/>
      <w:sz w:val="22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Tgc">
    <w:name w:val="_tgc"/>
    <w:qFormat/>
    <w:rPr/>
  </w:style>
  <w:style w:type="character" w:styleId="BalloonTextChar">
    <w:name w:val="Balloon Text Char"/>
    <w:qFormat/>
    <w:rPr>
      <w:rFonts w:ascii="Segoe UI" w:hAnsi="Segoe UI" w:eastAsia="Calibri" w:cs="Angsana New"/>
      <w:sz w:val="18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2:32:00Z</dcterms:created>
  <dc:creator>Chaipanya</dc:creator>
  <dc:description/>
  <cp:keywords/>
  <dc:language>en-US</dc:language>
  <cp:lastModifiedBy>Chaipanya</cp:lastModifiedBy>
  <dcterms:modified xsi:type="dcterms:W3CDTF">2017-04-15T05:29:00Z</dcterms:modified>
  <cp:revision>11</cp:revision>
  <dc:subject/>
  <dc:title/>
</cp:coreProperties>
</file>